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4FD" w:rsidRPr="006B3EB7" w:rsidRDefault="003044FD" w:rsidP="003044FD">
      <w:pPr>
        <w:spacing w:line="240" w:lineRule="auto"/>
        <w:ind w:right="71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2</w:t>
      </w:r>
      <w:r w:rsidRPr="006B3EB7">
        <w:rPr>
          <w:rFonts w:ascii="Times New Roman" w:hAnsi="Times New Roman" w:cs="Times New Roman"/>
          <w:b/>
          <w:sz w:val="20"/>
          <w:szCs w:val="20"/>
        </w:rPr>
        <w:t>:</w:t>
      </w:r>
      <w:r w:rsidRPr="006B3EB7">
        <w:rPr>
          <w:rFonts w:ascii="Times New Roman" w:hAnsi="Times New Roman" w:cs="Times New Roman"/>
          <w:sz w:val="20"/>
          <w:szCs w:val="20"/>
        </w:rPr>
        <w:t xml:space="preserve"> Forward and reverse primer combinations used for sequence related amplified polymorphism to generate 293 polymorphic bands amplified by PCR with 79 </w:t>
      </w:r>
      <w:r w:rsidRPr="006B3EB7">
        <w:rPr>
          <w:rFonts w:ascii="Times New Roman" w:hAnsi="Times New Roman" w:cs="Times New Roman"/>
          <w:i/>
          <w:sz w:val="20"/>
          <w:szCs w:val="20"/>
        </w:rPr>
        <w:t>Brassica napus</w:t>
      </w:r>
      <w:r w:rsidRPr="006B3EB7">
        <w:rPr>
          <w:rFonts w:ascii="Times New Roman" w:hAnsi="Times New Roman" w:cs="Times New Roman"/>
          <w:sz w:val="20"/>
          <w:szCs w:val="20"/>
        </w:rPr>
        <w:t xml:space="preserve"> genotypes.</w:t>
      </w:r>
    </w:p>
    <w:tbl>
      <w:tblPr>
        <w:tblW w:w="9583" w:type="dxa"/>
        <w:tblInd w:w="93" w:type="dxa"/>
        <w:tblLayout w:type="fixed"/>
        <w:tblLook w:val="04A0"/>
      </w:tblPr>
      <w:tblGrid>
        <w:gridCol w:w="1916"/>
        <w:gridCol w:w="1917"/>
        <w:gridCol w:w="1916"/>
        <w:gridCol w:w="1917"/>
        <w:gridCol w:w="1917"/>
      </w:tblGrid>
      <w:tr w:rsidR="003044FD" w:rsidRPr="006B3EB7" w:rsidTr="00553B4C">
        <w:trPr>
          <w:trHeight w:val="300"/>
        </w:trPr>
        <w:tc>
          <w:tcPr>
            <w:tcW w:w="95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Forward Primer</w:t>
            </w:r>
          </w:p>
        </w:tc>
      </w:tr>
      <w:tr w:rsidR="003044FD" w:rsidRPr="006B3EB7" w:rsidTr="00553B4C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M1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23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7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2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DD3</w:t>
            </w:r>
          </w:p>
        </w:tc>
      </w:tr>
      <w:tr w:rsidR="003044FD" w:rsidRPr="006B3EB7" w:rsidTr="00553B4C">
        <w:trPr>
          <w:trHeight w:val="300"/>
        </w:trPr>
        <w:tc>
          <w:tcPr>
            <w:tcW w:w="95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everse Primer</w:t>
            </w:r>
          </w:p>
        </w:tc>
      </w:tr>
      <w:tr w:rsidR="003044FD" w:rsidRPr="006B3EB7" w:rsidTr="00553B4C">
        <w:trPr>
          <w:trHeight w:val="300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10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3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1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11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M32</w:t>
            </w:r>
          </w:p>
        </w:tc>
      </w:tr>
      <w:tr w:rsidR="003044FD" w:rsidRPr="006B3EB7" w:rsidTr="00553B4C">
        <w:trPr>
          <w:trHeight w:val="31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6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M34</w:t>
            </w:r>
          </w:p>
        </w:tc>
      </w:tr>
      <w:tr w:rsidR="003044FD" w:rsidRPr="006B3EB7" w:rsidTr="00553B4C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4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7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044FD" w:rsidRPr="006B3EB7" w:rsidTr="00553B4C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6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044FD" w:rsidRPr="006B3EB7" w:rsidTr="00553B4C">
        <w:trPr>
          <w:trHeight w:val="31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4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044FD" w:rsidRPr="006B3EB7" w:rsidTr="00553B4C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4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044FD" w:rsidRPr="006B3EB7" w:rsidTr="00553B4C">
        <w:trPr>
          <w:trHeight w:val="300"/>
        </w:trPr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76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M18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M18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044FD" w:rsidRPr="006B3EB7" w:rsidTr="00553B4C">
        <w:trPr>
          <w:trHeight w:val="315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M117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M2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4FD" w:rsidRPr="006B3EB7" w:rsidRDefault="003044FD" w:rsidP="00553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522268" w:rsidRPr="006B3EB7" w:rsidRDefault="00522268" w:rsidP="009041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522268" w:rsidRPr="006B3EB7" w:rsidSect="0090411E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B5DC0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5D92" w:rsidRDefault="00D75D92" w:rsidP="00E344CE">
      <w:pPr>
        <w:spacing w:after="0" w:line="240" w:lineRule="auto"/>
      </w:pPr>
      <w:r>
        <w:separator/>
      </w:r>
    </w:p>
  </w:endnote>
  <w:endnote w:type="continuationSeparator" w:id="0">
    <w:p w:rsidR="00D75D92" w:rsidRDefault="00D75D92" w:rsidP="00E34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95422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3B01" w:rsidRDefault="00F8160F">
        <w:pPr>
          <w:pStyle w:val="Footer"/>
          <w:jc w:val="right"/>
        </w:pPr>
        <w:r>
          <w:fldChar w:fldCharType="begin"/>
        </w:r>
        <w:r w:rsidR="007C3B01">
          <w:instrText xml:space="preserve"> PAGE   \* MERGEFORMAT </w:instrText>
        </w:r>
        <w:r>
          <w:fldChar w:fldCharType="separate"/>
        </w:r>
        <w:r w:rsidR="009041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3B01" w:rsidRDefault="007C3B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5D92" w:rsidRDefault="00D75D92" w:rsidP="00E344CE">
      <w:pPr>
        <w:spacing w:after="0" w:line="240" w:lineRule="auto"/>
      </w:pPr>
      <w:r>
        <w:separator/>
      </w:r>
    </w:p>
  </w:footnote>
  <w:footnote w:type="continuationSeparator" w:id="0">
    <w:p w:rsidR="00D75D92" w:rsidRDefault="00D75D92" w:rsidP="00E34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66CAC"/>
    <w:multiLevelType w:val="hybridMultilevel"/>
    <w:tmpl w:val="6F40816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0151E"/>
    <w:multiLevelType w:val="hybridMultilevel"/>
    <w:tmpl w:val="DCD6B11E"/>
    <w:lvl w:ilvl="0" w:tplc="17383EC8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A117E76"/>
    <w:multiLevelType w:val="multilevel"/>
    <w:tmpl w:val="B6BE202C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2D7E7492"/>
    <w:multiLevelType w:val="multilevel"/>
    <w:tmpl w:val="BA609D74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41CD1C29"/>
    <w:multiLevelType w:val="hybridMultilevel"/>
    <w:tmpl w:val="AD6C74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A65107D"/>
    <w:multiLevelType w:val="hybridMultilevel"/>
    <w:tmpl w:val="EB524AFA"/>
    <w:lvl w:ilvl="0" w:tplc="96C8036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447CB3"/>
    <w:multiLevelType w:val="multilevel"/>
    <w:tmpl w:val="730AC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0806874"/>
    <w:multiLevelType w:val="multilevel"/>
    <w:tmpl w:val="EEDAB91E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6A7E4453"/>
    <w:multiLevelType w:val="hybridMultilevel"/>
    <w:tmpl w:val="AD18ED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7"/>
  </w:num>
  <w:num w:numId="6">
    <w:abstractNumId w:val="2"/>
  </w:num>
  <w:num w:numId="7">
    <w:abstractNumId w:val="5"/>
  </w:num>
  <w:num w:numId="8">
    <w:abstractNumId w:val="1"/>
  </w:num>
  <w:num w:numId="9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rey Lees">
    <w15:presenceInfo w15:providerId="AD" w15:userId="S-1-5-21-3424932742-3837093738-1986229994-264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5"/>
  </w:docVars>
  <w:rsids>
    <w:rsidRoot w:val="00620282"/>
    <w:rsid w:val="00016D9A"/>
    <w:rsid w:val="00020521"/>
    <w:rsid w:val="00024201"/>
    <w:rsid w:val="000261B7"/>
    <w:rsid w:val="00027ABD"/>
    <w:rsid w:val="00033F30"/>
    <w:rsid w:val="00034BA5"/>
    <w:rsid w:val="00035099"/>
    <w:rsid w:val="000354DD"/>
    <w:rsid w:val="000358A4"/>
    <w:rsid w:val="00036D36"/>
    <w:rsid w:val="00040702"/>
    <w:rsid w:val="00042617"/>
    <w:rsid w:val="00045585"/>
    <w:rsid w:val="00060D4C"/>
    <w:rsid w:val="00063590"/>
    <w:rsid w:val="000734ED"/>
    <w:rsid w:val="00073A2D"/>
    <w:rsid w:val="0007740D"/>
    <w:rsid w:val="000852BF"/>
    <w:rsid w:val="00094FD8"/>
    <w:rsid w:val="000B3995"/>
    <w:rsid w:val="000B573D"/>
    <w:rsid w:val="000C3E61"/>
    <w:rsid w:val="000D12C1"/>
    <w:rsid w:val="000D2232"/>
    <w:rsid w:val="000D7C43"/>
    <w:rsid w:val="000E1268"/>
    <w:rsid w:val="000E199D"/>
    <w:rsid w:val="000E28D5"/>
    <w:rsid w:val="000E40A9"/>
    <w:rsid w:val="00106B1A"/>
    <w:rsid w:val="00111189"/>
    <w:rsid w:val="0012460E"/>
    <w:rsid w:val="00131DD2"/>
    <w:rsid w:val="001356A0"/>
    <w:rsid w:val="0014130C"/>
    <w:rsid w:val="00142BD6"/>
    <w:rsid w:val="00143479"/>
    <w:rsid w:val="00150D5B"/>
    <w:rsid w:val="00151218"/>
    <w:rsid w:val="00151327"/>
    <w:rsid w:val="0015722C"/>
    <w:rsid w:val="00163588"/>
    <w:rsid w:val="001657B0"/>
    <w:rsid w:val="00175587"/>
    <w:rsid w:val="001758B2"/>
    <w:rsid w:val="00175C18"/>
    <w:rsid w:val="00177A88"/>
    <w:rsid w:val="00185538"/>
    <w:rsid w:val="001873BE"/>
    <w:rsid w:val="00195FBA"/>
    <w:rsid w:val="001A303F"/>
    <w:rsid w:val="001A5DB3"/>
    <w:rsid w:val="001A699A"/>
    <w:rsid w:val="001A784D"/>
    <w:rsid w:val="001A7AC3"/>
    <w:rsid w:val="001C26E8"/>
    <w:rsid w:val="001D2F6E"/>
    <w:rsid w:val="001D5ACF"/>
    <w:rsid w:val="001F55E9"/>
    <w:rsid w:val="00204731"/>
    <w:rsid w:val="00210390"/>
    <w:rsid w:val="00217C60"/>
    <w:rsid w:val="00221376"/>
    <w:rsid w:val="002256CC"/>
    <w:rsid w:val="00225E7D"/>
    <w:rsid w:val="0023330B"/>
    <w:rsid w:val="00235B60"/>
    <w:rsid w:val="00237FB8"/>
    <w:rsid w:val="00240B33"/>
    <w:rsid w:val="00254419"/>
    <w:rsid w:val="00254D40"/>
    <w:rsid w:val="0027515D"/>
    <w:rsid w:val="00275819"/>
    <w:rsid w:val="00281FCF"/>
    <w:rsid w:val="00283D67"/>
    <w:rsid w:val="0029123C"/>
    <w:rsid w:val="00296E29"/>
    <w:rsid w:val="00296F73"/>
    <w:rsid w:val="002A110B"/>
    <w:rsid w:val="002A3428"/>
    <w:rsid w:val="002A4EDF"/>
    <w:rsid w:val="002B06DE"/>
    <w:rsid w:val="002B1B6D"/>
    <w:rsid w:val="002B30E8"/>
    <w:rsid w:val="002B5BF4"/>
    <w:rsid w:val="002B6A44"/>
    <w:rsid w:val="002C00FF"/>
    <w:rsid w:val="002C0B97"/>
    <w:rsid w:val="002C79F5"/>
    <w:rsid w:val="002D1A6F"/>
    <w:rsid w:val="002D5288"/>
    <w:rsid w:val="002E6661"/>
    <w:rsid w:val="002F7F26"/>
    <w:rsid w:val="00302830"/>
    <w:rsid w:val="003044FD"/>
    <w:rsid w:val="003170D8"/>
    <w:rsid w:val="00317BA7"/>
    <w:rsid w:val="0032605E"/>
    <w:rsid w:val="003360C5"/>
    <w:rsid w:val="00343060"/>
    <w:rsid w:val="00343C83"/>
    <w:rsid w:val="00345E04"/>
    <w:rsid w:val="00347689"/>
    <w:rsid w:val="00351DC6"/>
    <w:rsid w:val="003520A3"/>
    <w:rsid w:val="00356898"/>
    <w:rsid w:val="0036424C"/>
    <w:rsid w:val="00365B08"/>
    <w:rsid w:val="00374397"/>
    <w:rsid w:val="00382607"/>
    <w:rsid w:val="003831A0"/>
    <w:rsid w:val="0038575D"/>
    <w:rsid w:val="003926C2"/>
    <w:rsid w:val="00392FFD"/>
    <w:rsid w:val="00393960"/>
    <w:rsid w:val="00395D4C"/>
    <w:rsid w:val="003A0D87"/>
    <w:rsid w:val="003A3B9C"/>
    <w:rsid w:val="003B1D73"/>
    <w:rsid w:val="003B3F8E"/>
    <w:rsid w:val="003C099A"/>
    <w:rsid w:val="003C0CEE"/>
    <w:rsid w:val="003C4BFF"/>
    <w:rsid w:val="003C6238"/>
    <w:rsid w:val="003C64F3"/>
    <w:rsid w:val="003D3EE0"/>
    <w:rsid w:val="003D5B2C"/>
    <w:rsid w:val="003E0FA3"/>
    <w:rsid w:val="003E631E"/>
    <w:rsid w:val="003E791D"/>
    <w:rsid w:val="003F1887"/>
    <w:rsid w:val="003F4F12"/>
    <w:rsid w:val="003F71F9"/>
    <w:rsid w:val="004012E8"/>
    <w:rsid w:val="004078F7"/>
    <w:rsid w:val="004124FA"/>
    <w:rsid w:val="00412CDB"/>
    <w:rsid w:val="004135D2"/>
    <w:rsid w:val="00420992"/>
    <w:rsid w:val="00426737"/>
    <w:rsid w:val="00426CF2"/>
    <w:rsid w:val="0044578B"/>
    <w:rsid w:val="00451ADD"/>
    <w:rsid w:val="00452760"/>
    <w:rsid w:val="00456139"/>
    <w:rsid w:val="004567BB"/>
    <w:rsid w:val="0045770A"/>
    <w:rsid w:val="004622EE"/>
    <w:rsid w:val="0046382D"/>
    <w:rsid w:val="00466CF0"/>
    <w:rsid w:val="00471521"/>
    <w:rsid w:val="00476497"/>
    <w:rsid w:val="00482D56"/>
    <w:rsid w:val="00484FE5"/>
    <w:rsid w:val="00494643"/>
    <w:rsid w:val="004B3769"/>
    <w:rsid w:val="004C03C8"/>
    <w:rsid w:val="004C3F7D"/>
    <w:rsid w:val="004C7F38"/>
    <w:rsid w:val="004D3C22"/>
    <w:rsid w:val="004E43D3"/>
    <w:rsid w:val="004E5DA4"/>
    <w:rsid w:val="004F292D"/>
    <w:rsid w:val="004F3600"/>
    <w:rsid w:val="004F3F3E"/>
    <w:rsid w:val="004F66B4"/>
    <w:rsid w:val="004F7DA4"/>
    <w:rsid w:val="00517ABB"/>
    <w:rsid w:val="005203FD"/>
    <w:rsid w:val="00522268"/>
    <w:rsid w:val="00522E82"/>
    <w:rsid w:val="00530929"/>
    <w:rsid w:val="005375B9"/>
    <w:rsid w:val="00544931"/>
    <w:rsid w:val="00551F29"/>
    <w:rsid w:val="00552333"/>
    <w:rsid w:val="005618F8"/>
    <w:rsid w:val="00562EFA"/>
    <w:rsid w:val="00564ED9"/>
    <w:rsid w:val="00567D2F"/>
    <w:rsid w:val="00573B54"/>
    <w:rsid w:val="005774C9"/>
    <w:rsid w:val="00581AA3"/>
    <w:rsid w:val="00582E2E"/>
    <w:rsid w:val="00595465"/>
    <w:rsid w:val="005A3FE1"/>
    <w:rsid w:val="005A6006"/>
    <w:rsid w:val="005C4F09"/>
    <w:rsid w:val="005C7645"/>
    <w:rsid w:val="005E129A"/>
    <w:rsid w:val="005F03C2"/>
    <w:rsid w:val="005F249D"/>
    <w:rsid w:val="006042D9"/>
    <w:rsid w:val="00611993"/>
    <w:rsid w:val="006142E9"/>
    <w:rsid w:val="0061460C"/>
    <w:rsid w:val="0061790D"/>
    <w:rsid w:val="00620282"/>
    <w:rsid w:val="00620C12"/>
    <w:rsid w:val="006225BF"/>
    <w:rsid w:val="00625EFF"/>
    <w:rsid w:val="00635023"/>
    <w:rsid w:val="00635531"/>
    <w:rsid w:val="006371D2"/>
    <w:rsid w:val="00651206"/>
    <w:rsid w:val="00653BC9"/>
    <w:rsid w:val="00663041"/>
    <w:rsid w:val="006636EA"/>
    <w:rsid w:val="00670B6F"/>
    <w:rsid w:val="006777C0"/>
    <w:rsid w:val="00680DA8"/>
    <w:rsid w:val="0068558A"/>
    <w:rsid w:val="006855FB"/>
    <w:rsid w:val="00686626"/>
    <w:rsid w:val="00687957"/>
    <w:rsid w:val="006B1C35"/>
    <w:rsid w:val="006B3D2E"/>
    <w:rsid w:val="006B3E01"/>
    <w:rsid w:val="006B3EB7"/>
    <w:rsid w:val="006C0192"/>
    <w:rsid w:val="006C0BA9"/>
    <w:rsid w:val="006C35C4"/>
    <w:rsid w:val="006C64A5"/>
    <w:rsid w:val="006D4C11"/>
    <w:rsid w:val="006D6D20"/>
    <w:rsid w:val="006E650E"/>
    <w:rsid w:val="006F3851"/>
    <w:rsid w:val="006F400C"/>
    <w:rsid w:val="006F4C51"/>
    <w:rsid w:val="006F5222"/>
    <w:rsid w:val="00700828"/>
    <w:rsid w:val="00701990"/>
    <w:rsid w:val="00715E76"/>
    <w:rsid w:val="007166C9"/>
    <w:rsid w:val="007178DE"/>
    <w:rsid w:val="00725536"/>
    <w:rsid w:val="00730BC3"/>
    <w:rsid w:val="00730C80"/>
    <w:rsid w:val="00745FC7"/>
    <w:rsid w:val="007526FE"/>
    <w:rsid w:val="007627AE"/>
    <w:rsid w:val="00764C18"/>
    <w:rsid w:val="007775D6"/>
    <w:rsid w:val="007812A6"/>
    <w:rsid w:val="007825D2"/>
    <w:rsid w:val="00786754"/>
    <w:rsid w:val="00792861"/>
    <w:rsid w:val="007A5418"/>
    <w:rsid w:val="007C3007"/>
    <w:rsid w:val="007C3B01"/>
    <w:rsid w:val="007D0DAE"/>
    <w:rsid w:val="007D6A56"/>
    <w:rsid w:val="007D752B"/>
    <w:rsid w:val="007F1D69"/>
    <w:rsid w:val="007F1E37"/>
    <w:rsid w:val="007F56A9"/>
    <w:rsid w:val="00806A12"/>
    <w:rsid w:val="00806EA5"/>
    <w:rsid w:val="0081163C"/>
    <w:rsid w:val="00820FA8"/>
    <w:rsid w:val="00824564"/>
    <w:rsid w:val="00834CF8"/>
    <w:rsid w:val="00843E7F"/>
    <w:rsid w:val="00843FCF"/>
    <w:rsid w:val="00846608"/>
    <w:rsid w:val="008552BD"/>
    <w:rsid w:val="00860D14"/>
    <w:rsid w:val="00862429"/>
    <w:rsid w:val="00865B33"/>
    <w:rsid w:val="00870F9D"/>
    <w:rsid w:val="00872F85"/>
    <w:rsid w:val="0087372F"/>
    <w:rsid w:val="008806B3"/>
    <w:rsid w:val="008A1AE6"/>
    <w:rsid w:val="008A3E43"/>
    <w:rsid w:val="008A63BC"/>
    <w:rsid w:val="008A7C4A"/>
    <w:rsid w:val="008C04B2"/>
    <w:rsid w:val="008C30D7"/>
    <w:rsid w:val="008C31E6"/>
    <w:rsid w:val="008C37F9"/>
    <w:rsid w:val="008D0368"/>
    <w:rsid w:val="008D54EB"/>
    <w:rsid w:val="008F12E2"/>
    <w:rsid w:val="008F37DD"/>
    <w:rsid w:val="008F48F2"/>
    <w:rsid w:val="008F5833"/>
    <w:rsid w:val="00901E08"/>
    <w:rsid w:val="009024EB"/>
    <w:rsid w:val="0090411E"/>
    <w:rsid w:val="0090427B"/>
    <w:rsid w:val="009050EA"/>
    <w:rsid w:val="00912C0D"/>
    <w:rsid w:val="00923074"/>
    <w:rsid w:val="00936F36"/>
    <w:rsid w:val="00942298"/>
    <w:rsid w:val="00951940"/>
    <w:rsid w:val="009529AA"/>
    <w:rsid w:val="00953B78"/>
    <w:rsid w:val="00954193"/>
    <w:rsid w:val="00971BA7"/>
    <w:rsid w:val="009746DC"/>
    <w:rsid w:val="009760C2"/>
    <w:rsid w:val="0098020F"/>
    <w:rsid w:val="009900A7"/>
    <w:rsid w:val="00992249"/>
    <w:rsid w:val="009B4566"/>
    <w:rsid w:val="009C3803"/>
    <w:rsid w:val="009D5DE1"/>
    <w:rsid w:val="009D7675"/>
    <w:rsid w:val="009E2724"/>
    <w:rsid w:val="009F53E4"/>
    <w:rsid w:val="009F6AC3"/>
    <w:rsid w:val="00A018D8"/>
    <w:rsid w:val="00A01C99"/>
    <w:rsid w:val="00A14D11"/>
    <w:rsid w:val="00A21250"/>
    <w:rsid w:val="00A2797F"/>
    <w:rsid w:val="00A454E8"/>
    <w:rsid w:val="00A63007"/>
    <w:rsid w:val="00A6732F"/>
    <w:rsid w:val="00A71591"/>
    <w:rsid w:val="00A729B1"/>
    <w:rsid w:val="00A76F79"/>
    <w:rsid w:val="00A773F8"/>
    <w:rsid w:val="00A77C15"/>
    <w:rsid w:val="00A845A3"/>
    <w:rsid w:val="00A95294"/>
    <w:rsid w:val="00AA3D48"/>
    <w:rsid w:val="00AB0AE8"/>
    <w:rsid w:val="00AB46AD"/>
    <w:rsid w:val="00AB6A48"/>
    <w:rsid w:val="00AC549A"/>
    <w:rsid w:val="00AD1792"/>
    <w:rsid w:val="00AD7B80"/>
    <w:rsid w:val="00AE0E74"/>
    <w:rsid w:val="00AE14FB"/>
    <w:rsid w:val="00AE3F23"/>
    <w:rsid w:val="00AE3FED"/>
    <w:rsid w:val="00AE762E"/>
    <w:rsid w:val="00AF1B54"/>
    <w:rsid w:val="00AF2ECC"/>
    <w:rsid w:val="00B03CAA"/>
    <w:rsid w:val="00B04C5E"/>
    <w:rsid w:val="00B07AC4"/>
    <w:rsid w:val="00B07EA4"/>
    <w:rsid w:val="00B1062E"/>
    <w:rsid w:val="00B12B6F"/>
    <w:rsid w:val="00B20B50"/>
    <w:rsid w:val="00B210A1"/>
    <w:rsid w:val="00B27EB9"/>
    <w:rsid w:val="00B330F5"/>
    <w:rsid w:val="00B3654F"/>
    <w:rsid w:val="00B42F9F"/>
    <w:rsid w:val="00B43A51"/>
    <w:rsid w:val="00B441B2"/>
    <w:rsid w:val="00B45CF4"/>
    <w:rsid w:val="00B46A8E"/>
    <w:rsid w:val="00B54555"/>
    <w:rsid w:val="00B578B4"/>
    <w:rsid w:val="00B61382"/>
    <w:rsid w:val="00B61538"/>
    <w:rsid w:val="00B638F1"/>
    <w:rsid w:val="00B64B0C"/>
    <w:rsid w:val="00B702BD"/>
    <w:rsid w:val="00B74710"/>
    <w:rsid w:val="00B757F1"/>
    <w:rsid w:val="00B76AA1"/>
    <w:rsid w:val="00B9205C"/>
    <w:rsid w:val="00B940A4"/>
    <w:rsid w:val="00B978F6"/>
    <w:rsid w:val="00BA02C0"/>
    <w:rsid w:val="00BA5334"/>
    <w:rsid w:val="00BA5ACC"/>
    <w:rsid w:val="00BB18E6"/>
    <w:rsid w:val="00BB4363"/>
    <w:rsid w:val="00BB6E33"/>
    <w:rsid w:val="00BC4020"/>
    <w:rsid w:val="00BD5306"/>
    <w:rsid w:val="00BE225F"/>
    <w:rsid w:val="00BE353A"/>
    <w:rsid w:val="00BE5081"/>
    <w:rsid w:val="00BF07A0"/>
    <w:rsid w:val="00BF30E0"/>
    <w:rsid w:val="00C02B74"/>
    <w:rsid w:val="00C1144D"/>
    <w:rsid w:val="00C20A23"/>
    <w:rsid w:val="00C2103B"/>
    <w:rsid w:val="00C2239B"/>
    <w:rsid w:val="00C227E5"/>
    <w:rsid w:val="00C24EDA"/>
    <w:rsid w:val="00C267CB"/>
    <w:rsid w:val="00C30E2E"/>
    <w:rsid w:val="00C33051"/>
    <w:rsid w:val="00C3325A"/>
    <w:rsid w:val="00C36D43"/>
    <w:rsid w:val="00C50497"/>
    <w:rsid w:val="00C53E47"/>
    <w:rsid w:val="00C621AC"/>
    <w:rsid w:val="00C62E3F"/>
    <w:rsid w:val="00C64039"/>
    <w:rsid w:val="00C65BD8"/>
    <w:rsid w:val="00C80F48"/>
    <w:rsid w:val="00C81375"/>
    <w:rsid w:val="00C817CE"/>
    <w:rsid w:val="00C84F63"/>
    <w:rsid w:val="00C85029"/>
    <w:rsid w:val="00C8595D"/>
    <w:rsid w:val="00C946BC"/>
    <w:rsid w:val="00CA2EDC"/>
    <w:rsid w:val="00CA7633"/>
    <w:rsid w:val="00CB19BF"/>
    <w:rsid w:val="00CB3B1C"/>
    <w:rsid w:val="00CB5813"/>
    <w:rsid w:val="00CC2811"/>
    <w:rsid w:val="00CD0751"/>
    <w:rsid w:val="00CD14BB"/>
    <w:rsid w:val="00CE70A3"/>
    <w:rsid w:val="00CF09AA"/>
    <w:rsid w:val="00CF1B45"/>
    <w:rsid w:val="00D0347D"/>
    <w:rsid w:val="00D0454A"/>
    <w:rsid w:val="00D07A62"/>
    <w:rsid w:val="00D10B0B"/>
    <w:rsid w:val="00D15CCD"/>
    <w:rsid w:val="00D15DA8"/>
    <w:rsid w:val="00D261F0"/>
    <w:rsid w:val="00D31861"/>
    <w:rsid w:val="00D35C4A"/>
    <w:rsid w:val="00D363C0"/>
    <w:rsid w:val="00D50D9B"/>
    <w:rsid w:val="00D66A89"/>
    <w:rsid w:val="00D7186D"/>
    <w:rsid w:val="00D7410D"/>
    <w:rsid w:val="00D75D92"/>
    <w:rsid w:val="00D77974"/>
    <w:rsid w:val="00D81453"/>
    <w:rsid w:val="00D87179"/>
    <w:rsid w:val="00D972D4"/>
    <w:rsid w:val="00DA0B41"/>
    <w:rsid w:val="00DA5120"/>
    <w:rsid w:val="00DA586C"/>
    <w:rsid w:val="00DB2214"/>
    <w:rsid w:val="00DB2B15"/>
    <w:rsid w:val="00DB3C1E"/>
    <w:rsid w:val="00DB6648"/>
    <w:rsid w:val="00DC18ED"/>
    <w:rsid w:val="00DC1ECA"/>
    <w:rsid w:val="00DC7DC5"/>
    <w:rsid w:val="00DD18EC"/>
    <w:rsid w:val="00DD26CF"/>
    <w:rsid w:val="00DD7102"/>
    <w:rsid w:val="00DD7874"/>
    <w:rsid w:val="00DE1B36"/>
    <w:rsid w:val="00DE5FD3"/>
    <w:rsid w:val="00DF35E7"/>
    <w:rsid w:val="00DF6299"/>
    <w:rsid w:val="00E00A4D"/>
    <w:rsid w:val="00E01E65"/>
    <w:rsid w:val="00E0280F"/>
    <w:rsid w:val="00E05ABF"/>
    <w:rsid w:val="00E10418"/>
    <w:rsid w:val="00E11F62"/>
    <w:rsid w:val="00E1437B"/>
    <w:rsid w:val="00E2075A"/>
    <w:rsid w:val="00E2436E"/>
    <w:rsid w:val="00E26C7B"/>
    <w:rsid w:val="00E31255"/>
    <w:rsid w:val="00E31F1C"/>
    <w:rsid w:val="00E33413"/>
    <w:rsid w:val="00E344CE"/>
    <w:rsid w:val="00E40C7C"/>
    <w:rsid w:val="00E57572"/>
    <w:rsid w:val="00E61D10"/>
    <w:rsid w:val="00E628B2"/>
    <w:rsid w:val="00E7388D"/>
    <w:rsid w:val="00E76EC8"/>
    <w:rsid w:val="00E8295A"/>
    <w:rsid w:val="00E93AC2"/>
    <w:rsid w:val="00E95622"/>
    <w:rsid w:val="00EA2B71"/>
    <w:rsid w:val="00EB556E"/>
    <w:rsid w:val="00EB6BBF"/>
    <w:rsid w:val="00EC0242"/>
    <w:rsid w:val="00EC111E"/>
    <w:rsid w:val="00ED0D25"/>
    <w:rsid w:val="00EE14F9"/>
    <w:rsid w:val="00EE161A"/>
    <w:rsid w:val="00EE2E52"/>
    <w:rsid w:val="00EE69C3"/>
    <w:rsid w:val="00F00740"/>
    <w:rsid w:val="00F0221A"/>
    <w:rsid w:val="00F0429F"/>
    <w:rsid w:val="00F1253F"/>
    <w:rsid w:val="00F2106A"/>
    <w:rsid w:val="00F23675"/>
    <w:rsid w:val="00F30279"/>
    <w:rsid w:val="00F31E67"/>
    <w:rsid w:val="00F34501"/>
    <w:rsid w:val="00F41AB4"/>
    <w:rsid w:val="00F41CDD"/>
    <w:rsid w:val="00F4272E"/>
    <w:rsid w:val="00F5188B"/>
    <w:rsid w:val="00F53AF9"/>
    <w:rsid w:val="00F55E1D"/>
    <w:rsid w:val="00F567B3"/>
    <w:rsid w:val="00F61827"/>
    <w:rsid w:val="00F65076"/>
    <w:rsid w:val="00F65A86"/>
    <w:rsid w:val="00F65FC4"/>
    <w:rsid w:val="00F73291"/>
    <w:rsid w:val="00F74EF9"/>
    <w:rsid w:val="00F811EB"/>
    <w:rsid w:val="00F8160F"/>
    <w:rsid w:val="00F83321"/>
    <w:rsid w:val="00F92D42"/>
    <w:rsid w:val="00FA4EF7"/>
    <w:rsid w:val="00FB25FA"/>
    <w:rsid w:val="00FB2C1B"/>
    <w:rsid w:val="00FB3762"/>
    <w:rsid w:val="00FB4B69"/>
    <w:rsid w:val="00FB7498"/>
    <w:rsid w:val="00FC4B48"/>
    <w:rsid w:val="00FC5C43"/>
    <w:rsid w:val="00FD0F0D"/>
    <w:rsid w:val="00FD389B"/>
    <w:rsid w:val="00FD497B"/>
    <w:rsid w:val="00FD5B2A"/>
    <w:rsid w:val="00FE16D2"/>
    <w:rsid w:val="00FE1DF7"/>
    <w:rsid w:val="00FE5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282"/>
  </w:style>
  <w:style w:type="paragraph" w:styleId="Footer">
    <w:name w:val="footer"/>
    <w:basedOn w:val="Normal"/>
    <w:link w:val="FooterChar"/>
    <w:uiPriority w:val="99"/>
    <w:unhideWhenUsed/>
    <w:rsid w:val="0062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282"/>
  </w:style>
  <w:style w:type="character" w:styleId="Hyperlink">
    <w:name w:val="Hyperlink"/>
    <w:basedOn w:val="DefaultParagraphFont"/>
    <w:uiPriority w:val="99"/>
    <w:unhideWhenUsed/>
    <w:rsid w:val="0062028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282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28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282"/>
    <w:pPr>
      <w:spacing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28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28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20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028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A2ED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473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6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282"/>
  </w:style>
  <w:style w:type="paragraph" w:styleId="Footer">
    <w:name w:val="footer"/>
    <w:basedOn w:val="Normal"/>
    <w:link w:val="FooterChar"/>
    <w:uiPriority w:val="99"/>
    <w:unhideWhenUsed/>
    <w:rsid w:val="0062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282"/>
  </w:style>
  <w:style w:type="character" w:styleId="Hyperlink">
    <w:name w:val="Hyperlink"/>
    <w:basedOn w:val="DefaultParagraphFont"/>
    <w:uiPriority w:val="99"/>
    <w:unhideWhenUsed/>
    <w:rsid w:val="0062028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282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28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282"/>
    <w:pPr>
      <w:spacing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28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28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20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028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A2ED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473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6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44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0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3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8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21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47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A2BEE8-BBE0-4600-A9B8-50DBF7181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2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s</dc:creator>
  <cp:lastModifiedBy>EFCATUBIG</cp:lastModifiedBy>
  <cp:revision>2</cp:revision>
  <dcterms:created xsi:type="dcterms:W3CDTF">2016-10-22T17:37:00Z</dcterms:created>
  <dcterms:modified xsi:type="dcterms:W3CDTF">2016-10-22T17:37:00Z</dcterms:modified>
</cp:coreProperties>
</file>